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4D2" w:rsidRPr="001A4D49" w:rsidRDefault="001A4D49">
      <w:pPr>
        <w:rPr>
          <w:rFonts w:ascii="Times New Roman" w:hAnsi="Times New Roman" w:cs="Times New Roman"/>
          <w:sz w:val="24"/>
          <w:szCs w:val="24"/>
        </w:rPr>
      </w:pPr>
      <w:r w:rsidRPr="001A4D49">
        <w:rPr>
          <w:rFonts w:ascii="Times New Roman" w:hAnsi="Times New Roman" w:cs="Times New Roman"/>
          <w:b/>
          <w:sz w:val="24"/>
          <w:szCs w:val="24"/>
        </w:rPr>
        <w:t>Appendix 1:</w:t>
      </w:r>
      <w:r w:rsidRPr="001A4D49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:rsidR="001A4D49" w:rsidRPr="001A4D49" w:rsidRDefault="001A4D49">
      <w:pPr>
        <w:rPr>
          <w:rFonts w:ascii="Times New Roman" w:hAnsi="Times New Roman" w:cs="Times New Roman"/>
          <w:sz w:val="24"/>
          <w:szCs w:val="24"/>
        </w:rPr>
      </w:pPr>
    </w:p>
    <w:p w:rsidR="001A4D49" w:rsidRPr="001A4D49" w:rsidRDefault="001A4D49" w:rsidP="001A4D49">
      <w:pPr>
        <w:rPr>
          <w:rFonts w:ascii="Times New Roman" w:hAnsi="Times New Roman" w:cs="Times New Roman"/>
          <w:sz w:val="24"/>
          <w:szCs w:val="24"/>
        </w:rPr>
      </w:pPr>
      <w:r w:rsidRPr="001A4D49">
        <w:rPr>
          <w:rFonts w:ascii="Times New Roman" w:hAnsi="Times New Roman" w:cs="Times New Roman"/>
          <w:sz w:val="24"/>
          <w:szCs w:val="24"/>
        </w:rPr>
        <w:t>MEDLINE (1950-present):</w:t>
      </w:r>
    </w:p>
    <w:tbl>
      <w:tblPr>
        <w:tblW w:w="431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00"/>
        <w:gridCol w:w="7660"/>
      </w:tblGrid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Knowledge/ or knowledge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Attitude/ or Attitude of Health Personnel/ or </w:t>
            </w:r>
            <w:proofErr w:type="spell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attitude$.mp</w:t>
            </w:r>
            <w:proofErr w:type="spell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belief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perception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or/1-4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exp Disabled Persons/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Mental Retardation/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disabled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 or disability)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handicap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.mp</w:t>
            </w:r>
            <w:proofErr w:type="spell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 adj3 challenge$)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 adj3 challenge$)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or/6-11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Data Collection/ or Questionnaires/ or Interviews as Topic/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 or questionnaire$ or interview$)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editorial.pt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letter.pt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Clinical Trial.pt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13 or 14) not (or/15-17)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5 and 12 and 18</w:t>
            </w:r>
          </w:p>
        </w:tc>
      </w:tr>
    </w:tbl>
    <w:p w:rsidR="001A4D49" w:rsidRPr="001A4D49" w:rsidRDefault="001A4D49" w:rsidP="001A4D49">
      <w:pPr>
        <w:rPr>
          <w:rFonts w:ascii="Times New Roman" w:hAnsi="Times New Roman" w:cs="Times New Roman"/>
          <w:sz w:val="24"/>
          <w:szCs w:val="24"/>
        </w:rPr>
      </w:pPr>
    </w:p>
    <w:p w:rsidR="001A4D49" w:rsidRPr="001A4D49" w:rsidRDefault="001A4D49" w:rsidP="001A4D49">
      <w:pPr>
        <w:rPr>
          <w:rFonts w:ascii="Times New Roman" w:hAnsi="Times New Roman" w:cs="Times New Roman"/>
          <w:sz w:val="24"/>
          <w:szCs w:val="24"/>
        </w:rPr>
      </w:pPr>
    </w:p>
    <w:p w:rsidR="001A4D49" w:rsidRPr="001A4D49" w:rsidRDefault="001A4D49" w:rsidP="001A4D49">
      <w:pPr>
        <w:rPr>
          <w:rFonts w:ascii="Times New Roman" w:hAnsi="Times New Roman" w:cs="Times New Roman"/>
          <w:sz w:val="24"/>
          <w:szCs w:val="24"/>
        </w:rPr>
      </w:pPr>
      <w:r w:rsidRPr="001A4D49">
        <w:rPr>
          <w:rFonts w:ascii="Times New Roman" w:hAnsi="Times New Roman" w:cs="Times New Roman"/>
          <w:sz w:val="24"/>
          <w:szCs w:val="24"/>
        </w:rPr>
        <w:br w:type="page"/>
      </w:r>
      <w:r w:rsidRPr="001A4D49">
        <w:rPr>
          <w:rFonts w:ascii="Times New Roman" w:hAnsi="Times New Roman" w:cs="Times New Roman"/>
          <w:sz w:val="24"/>
          <w:szCs w:val="24"/>
        </w:rPr>
        <w:lastRenderedPageBreak/>
        <w:t>EMBASE (1980-present):</w:t>
      </w:r>
    </w:p>
    <w:tbl>
      <w:tblPr>
        <w:tblW w:w="431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00"/>
        <w:gridCol w:w="7660"/>
      </w:tblGrid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Knowledge/ or knowledge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Attitude/ or Attitude to Disability/ or </w:t>
            </w:r>
            <w:proofErr w:type="spell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expHealth</w:t>
            </w:r>
            <w:proofErr w:type="spell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 Personnel Attitude/ or </w:t>
            </w:r>
            <w:proofErr w:type="spell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attitude$.mp</w:t>
            </w:r>
            <w:proofErr w:type="spell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belief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perception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or/1-4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Disabled Person/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Mental Deficiency/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disabled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 or disability)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handicap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.mp</w:t>
            </w:r>
            <w:proofErr w:type="spell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 adj3 challenge$)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 adj3 challenge$)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or/6-11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Data Collection Method/ or Questionnaire/ or Interview/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 or questionnaire$ or interview$).mp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editorial.pt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letter.pt.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13 or 14) not (15 or16)</w:t>
            </w:r>
          </w:p>
        </w:tc>
      </w:tr>
      <w:tr w:rsidR="001A4D49" w:rsidRPr="001A4D49" w:rsidTr="001A4D49">
        <w:tc>
          <w:tcPr>
            <w:tcW w:w="36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63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5 and 12 and 17</w:t>
            </w:r>
          </w:p>
        </w:tc>
      </w:tr>
    </w:tbl>
    <w:p w:rsidR="001A4D49" w:rsidRDefault="001A4D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A4D49" w:rsidRPr="001A4D49" w:rsidRDefault="001A4D49" w:rsidP="001A4D4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A4D49">
        <w:rPr>
          <w:rFonts w:ascii="Times New Roman" w:hAnsi="Times New Roman" w:cs="Times New Roman"/>
          <w:sz w:val="24"/>
          <w:szCs w:val="24"/>
        </w:rPr>
        <w:lastRenderedPageBreak/>
        <w:t>PsycINFO</w:t>
      </w:r>
      <w:proofErr w:type="spellEnd"/>
      <w:r w:rsidRPr="001A4D49">
        <w:rPr>
          <w:rFonts w:ascii="Times New Roman" w:hAnsi="Times New Roman" w:cs="Times New Roman"/>
          <w:sz w:val="24"/>
          <w:szCs w:val="24"/>
        </w:rPr>
        <w:t xml:space="preserve"> (1967-present):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99"/>
        <w:gridCol w:w="7661"/>
        <w:gridCol w:w="1316"/>
      </w:tblGrid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Health Knowledge/ or </w:t>
            </w:r>
            <w:proofErr w:type="spell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 knowledge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Attitude/ or Health Personnel Attitudes/ or “Disabled (Attitudes Toward)" / or "Mental Retardation (Attitudes Toward)"/ or "Physical Disabilities (Attitudes Toward)" or "Physical Illness (Attitudes Toward)" or </w:t>
            </w:r>
            <w:proofErr w:type="spell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attitude$.mp</w:t>
            </w:r>
            <w:proofErr w:type="spell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belief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perception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or/1-4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exp Disabled Personnel/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Mental Retardation/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disabled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 or disability)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handicap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.mp</w:t>
            </w:r>
            <w:proofErr w:type="spell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 adj3 challenge$)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 adj3 challenge$)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or/6-11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Data Collection/ or Questionnaires/ or </w:t>
            </w:r>
            <w:proofErr w:type="spell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Interviewss</w:t>
            </w:r>
            <w:proofErr w:type="spell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 or questionnaire$ or interview$)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(13 or 14) 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5 and 12 and 15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A4D49" w:rsidRPr="001A4D49" w:rsidRDefault="001A4D49" w:rsidP="001A4D49">
      <w:pPr>
        <w:rPr>
          <w:rFonts w:ascii="Times New Roman" w:hAnsi="Times New Roman" w:cs="Times New Roman"/>
          <w:sz w:val="24"/>
          <w:szCs w:val="24"/>
        </w:rPr>
      </w:pPr>
    </w:p>
    <w:p w:rsidR="001A4D49" w:rsidRPr="001A4D49" w:rsidRDefault="001A4D49" w:rsidP="001A4D49">
      <w:pPr>
        <w:rPr>
          <w:rFonts w:ascii="Times New Roman" w:hAnsi="Times New Roman" w:cs="Times New Roman"/>
          <w:sz w:val="24"/>
          <w:szCs w:val="24"/>
        </w:rPr>
      </w:pPr>
      <w:r w:rsidRPr="001A4D49">
        <w:rPr>
          <w:rFonts w:ascii="Times New Roman" w:hAnsi="Times New Roman" w:cs="Times New Roman"/>
          <w:sz w:val="24"/>
          <w:szCs w:val="24"/>
        </w:rPr>
        <w:br w:type="page"/>
      </w:r>
    </w:p>
    <w:p w:rsidR="001A4D49" w:rsidRPr="001A4D49" w:rsidRDefault="001A4D49" w:rsidP="001A4D49">
      <w:pPr>
        <w:rPr>
          <w:rFonts w:ascii="Times New Roman" w:hAnsi="Times New Roman" w:cs="Times New Roman"/>
          <w:sz w:val="24"/>
          <w:szCs w:val="24"/>
        </w:rPr>
      </w:pPr>
      <w:r w:rsidRPr="001A4D49">
        <w:rPr>
          <w:rFonts w:ascii="Times New Roman" w:hAnsi="Times New Roman" w:cs="Times New Roman"/>
          <w:sz w:val="24"/>
          <w:szCs w:val="24"/>
        </w:rPr>
        <w:lastRenderedPageBreak/>
        <w:t>Health and Psychosocial Instruments (1985-present):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99"/>
        <w:gridCol w:w="7661"/>
        <w:gridCol w:w="1316"/>
      </w:tblGrid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knowledge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.mp</w:t>
            </w:r>
            <w:proofErr w:type="spell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belief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perception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or/1-4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disabled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 or disability)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handicap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.mp</w:t>
            </w:r>
            <w:proofErr w:type="spell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 adj3 challenge$)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 adj3 challenge$)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or/6-9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  <w:proofErr w:type="gramEnd"/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$ or questionnaire$ or interview$).mp.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D49" w:rsidRPr="001A4D49" w:rsidTr="002032C5">
        <w:tc>
          <w:tcPr>
            <w:tcW w:w="313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00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D49">
              <w:rPr>
                <w:rFonts w:ascii="Times New Roman" w:hAnsi="Times New Roman" w:cs="Times New Roman"/>
                <w:sz w:val="24"/>
                <w:szCs w:val="24"/>
              </w:rPr>
              <w:t>5 and 10 and 11</w:t>
            </w:r>
          </w:p>
        </w:tc>
        <w:tc>
          <w:tcPr>
            <w:tcW w:w="687" w:type="pct"/>
            <w:hideMark/>
          </w:tcPr>
          <w:p w:rsidR="001A4D49" w:rsidRPr="001A4D49" w:rsidRDefault="001A4D49" w:rsidP="001A4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A4D49" w:rsidRPr="001A4D49" w:rsidRDefault="001A4D49" w:rsidP="001A4D49">
      <w:pPr>
        <w:rPr>
          <w:rFonts w:ascii="Times New Roman" w:hAnsi="Times New Roman" w:cs="Times New Roman"/>
          <w:sz w:val="24"/>
          <w:szCs w:val="24"/>
        </w:rPr>
      </w:pPr>
    </w:p>
    <w:p w:rsidR="001A4D49" w:rsidRPr="001A4D49" w:rsidRDefault="001A4D49" w:rsidP="001A4D49">
      <w:pPr>
        <w:rPr>
          <w:rFonts w:ascii="Times New Roman" w:hAnsi="Times New Roman" w:cs="Times New Roman"/>
          <w:sz w:val="24"/>
          <w:szCs w:val="24"/>
        </w:rPr>
      </w:pPr>
    </w:p>
    <w:p w:rsidR="001A4D49" w:rsidRPr="001A4D49" w:rsidRDefault="001A4D49">
      <w:pPr>
        <w:rPr>
          <w:rFonts w:ascii="Times New Roman" w:hAnsi="Times New Roman" w:cs="Times New Roman"/>
          <w:sz w:val="24"/>
          <w:szCs w:val="24"/>
        </w:rPr>
      </w:pPr>
    </w:p>
    <w:p w:rsidR="001A4D49" w:rsidRPr="001A4D49" w:rsidRDefault="001A4D49">
      <w:pPr>
        <w:rPr>
          <w:rFonts w:ascii="Times New Roman" w:hAnsi="Times New Roman" w:cs="Times New Roman"/>
          <w:sz w:val="24"/>
          <w:szCs w:val="24"/>
        </w:rPr>
      </w:pPr>
    </w:p>
    <w:sectPr w:rsidR="001A4D49" w:rsidRPr="001A4D49" w:rsidSect="00354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1A4D49"/>
    <w:rsid w:val="001A4D49"/>
    <w:rsid w:val="00354412"/>
    <w:rsid w:val="00377D8B"/>
    <w:rsid w:val="005531D9"/>
    <w:rsid w:val="006507E1"/>
    <w:rsid w:val="006820FC"/>
    <w:rsid w:val="00862CED"/>
    <w:rsid w:val="00A17642"/>
    <w:rsid w:val="00A77269"/>
    <w:rsid w:val="00A91E8A"/>
    <w:rsid w:val="00AF2D6D"/>
    <w:rsid w:val="00E54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41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23</Words>
  <Characters>1844</Characters>
  <Application>Microsoft Office Word</Application>
  <DocSecurity>0</DocSecurity>
  <Lines>15</Lines>
  <Paragraphs>4</Paragraphs>
  <ScaleCrop>false</ScaleCrop>
  <Company>University at Buffalo</Company>
  <LinksUpToDate>false</LinksUpToDate>
  <CharactersWithSpaces>2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Akl</dc:creator>
  <cp:keywords/>
  <dc:description/>
  <cp:lastModifiedBy>Elie Akl</cp:lastModifiedBy>
  <cp:revision>2</cp:revision>
  <dcterms:created xsi:type="dcterms:W3CDTF">2010-02-17T18:20:00Z</dcterms:created>
  <dcterms:modified xsi:type="dcterms:W3CDTF">2010-02-17T18:24:00Z</dcterms:modified>
</cp:coreProperties>
</file>